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Arial" w:hAnsi="Arial" w:eastAsia="ZBUMYB+ArialMTFID14HGSet1" w:cs="Arial"/>
          <w:sz w:val="20"/>
          <w:szCs w:val="20"/>
        </w:rPr>
      </w:pPr>
      <w:r>
        <w:rPr>
          <w:rFonts w:eastAsia="ZBUMYB+ArialMTFID14HGSet1" w:cs="Arial" w:ascii="Arial" w:hAnsi="Arial"/>
          <w:sz w:val="20"/>
          <w:szCs w:val="20"/>
        </w:rPr>
      </w:r>
    </w:p>
    <w:tbl>
      <w:tblPr>
        <w:tblW w:w="10965" w:type="dxa"/>
        <w:jc w:val="left"/>
        <w:tblInd w:w="5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0"/>
        <w:gridCol w:w="2820"/>
        <w:gridCol w:w="2010"/>
        <w:gridCol w:w="2175"/>
      </w:tblGrid>
      <w:tr>
        <w:trPr>
          <w:trHeight w:val="256" w:hRule="atLeast"/>
        </w:trPr>
        <w:tc>
          <w:tcPr>
            <w:tcW w:w="396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lth Cluster 1</w:t>
            </w:r>
          </w:p>
        </w:tc>
        <w:tc>
          <w:tcPr>
            <w:tcW w:w="28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lth Cluster 2</w:t>
            </w:r>
          </w:p>
        </w:tc>
        <w:tc>
          <w:tcPr>
            <w:tcW w:w="201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sease Cluster 1</w:t>
            </w:r>
          </w:p>
        </w:tc>
        <w:tc>
          <w:tcPr>
            <w:tcW w:w="2175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sease Cluster 2</w:t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Desulfobulbus sp.  OT041</w:t>
            </w:r>
          </w:p>
        </w:tc>
        <w:tc>
          <w:tcPr>
            <w:tcW w:w="28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oris OT311</w:t>
            </w:r>
          </w:p>
        </w:tc>
        <w:tc>
          <w:tcPr>
            <w:tcW w:w="201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Fusobacterium periodonticum OT201</w:t>
            </w:r>
          </w:p>
        </w:tc>
        <w:tc>
          <w:tcPr>
            <w:tcW w:w="2175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Actinomyces sp. OT671 688 701 708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tannerae OT46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treptococcus intermedius and constellatus OT576 644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Actinomyces gerensceriae OT618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pnocytophaga granulosa and sp. OT325 32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sp. OT658 693 714 782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Bacteroidetes sp.  OT274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Actinomyces odontolyticus OT70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nigrescens OT693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Fusobacterium periodonticum OT201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Kingella denitrificans OT58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arvimonas micros  OT111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Leptotrichia sp. OT462 463 498 563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sp. OT317 472 65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eptostreptococcus stomatis OT112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sp. and II OT317 472 658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Tannerella forsythensis OT6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mpylobacter gracilis OT623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nigrescens OT693</w:t>
            </w:r>
          </w:p>
        </w:tc>
      </w:tr>
      <w:tr>
        <w:trPr>
          <w:trHeight w:val="267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Eubacterium saburreum OT49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Dialister invisus  OT118</w:t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tannerae OT466</w:t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Leptotrichia sp. OT462 463 498 56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TM7 G-1 sp. OT349 34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Rothia dentocariosa and mucilaginosa OT587 68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denticola OT29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elenomonas artemedis OT12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R1"G-1" sp. OT34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Dialister pneumosintes OT73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Acidaminococcaceae"G-1" sp.  OT15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Fusobacterium nucleatum OT20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ind w:left="-8" w:right="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Gemella morbillorum OT04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ind w:left="-8" w:right="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tonella morbi and sp. OT164 16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Rothia dentocariosa OT58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rdiobacterium valvulum OT54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sp. OT658 693 714 78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Eubacterium sp. OT84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Treponema maltophilum OT66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mpylobacter sp. OT580 748 76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 xml:space="preserve">Eubacterium yurii  OT377 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treptococcus cristatus and sp. OT058 57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nigrescens OT69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elenomonas noxia OT13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Campylobacter showae OT76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sp. OT30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Bacteroidetes sp.  OT27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Neisseria flavescens OT6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Megasphaera micronucliformus OT1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Prevotella oulora OT28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elenomonas sp. OT126 479 481 63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elenomonas sp.  OT138 14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  <w:tr>
        <w:trPr>
          <w:trHeight w:val="256" w:hRule="atLeast"/>
        </w:trPr>
        <w:tc>
          <w:tcPr>
            <w:tcW w:w="3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  <w:t>Selenomonas infelix OT639</w:t>
            </w:r>
          </w:p>
        </w:tc>
        <w:tc>
          <w:tcPr>
            <w:tcW w:w="28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  <w:tc>
          <w:tcPr>
            <w:tcW w:w="2175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7"/>
                <w:szCs w:val="17"/>
              </w:rPr>
            </w:pPr>
            <w:r>
              <w:rPr>
                <w:rFonts w:cs="Arial" w:ascii="Arial" w:hAnsi="Arial"/>
                <w:b w:val="false"/>
                <w:bCs w:val="false"/>
                <w:sz w:val="17"/>
                <w:szCs w:val="17"/>
              </w:rPr>
            </w:r>
          </w:p>
        </w:tc>
      </w:tr>
    </w:tbl>
    <w:p>
      <w:pPr>
        <w:pStyle w:val="Normal"/>
        <w:autoSpaceDE w:val="false"/>
        <w:jc w:val="both"/>
        <w:rPr>
          <w:rFonts w:ascii="Arial" w:hAnsi="Arial" w:eastAsia="Times New Roman" w:cs="Arial"/>
          <w:b w:val="false"/>
          <w:b w:val="false"/>
          <w:bCs w:val="false"/>
          <w:i w:val="false"/>
          <w:i w:val="false"/>
          <w:iCs w:val="false"/>
          <w:sz w:val="18"/>
          <w:szCs w:val="18"/>
        </w:rPr>
      </w:pPr>
      <w:r>
        <w:rPr>
          <w:rFonts w:eastAsia="Times New Roman" w:cs="Arial" w:ascii="Arial" w:hAnsi="Arial"/>
          <w:b w:val="false"/>
          <w:bCs w:val="false"/>
          <w:i w:val="false"/>
          <w:iCs w:val="false"/>
          <w:sz w:val="18"/>
          <w:szCs w:val="18"/>
        </w:rPr>
      </w:r>
    </w:p>
    <w:sectPr>
      <w:footerReference w:type="default" r:id="rId2"/>
      <w:type w:val="nextPage"/>
      <w:pgSz w:w="12240" w:h="15840"/>
      <w:pgMar w:left="590" w:right="590" w:gutter="0" w:header="0" w:top="648" w:footer="648" w:bottom="1207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530" w:leader="none"/>
        <w:tab w:val="right" w:pos="1106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6:42:27Z</dcterms:created>
  <dc:creator>Jorge Frias-Lopez</dc:creator>
  <dc:description/>
  <dc:language>en-US</dc:language>
  <cp:lastModifiedBy>Jorge Frias-Lopez</cp:lastModifiedBy>
  <dcterms:modified xsi:type="dcterms:W3CDTF">2011-11-15T17:24:29Z</dcterms:modified>
  <cp:revision>6</cp:revision>
  <dc:subject/>
  <dc:title/>
</cp:coreProperties>
</file>